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73340" w14:textId="5A082A37" w:rsidR="00F0022F" w:rsidRPr="001F17AC" w:rsidRDefault="001F17AC" w:rsidP="00F0022F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 Table</w:t>
      </w:r>
      <w:r w:rsidR="00F0022F" w:rsidRPr="001F17AC">
        <w:rPr>
          <w:rFonts w:ascii="Arial" w:hAnsi="Arial" w:cs="Arial"/>
          <w:b/>
          <w:bCs/>
        </w:rPr>
        <w:t>.</w:t>
      </w:r>
      <w:r w:rsidR="00F0022F" w:rsidRPr="001F17AC">
        <w:rPr>
          <w:rFonts w:ascii="Arial" w:hAnsi="Arial" w:cs="Arial"/>
        </w:rPr>
        <w:t xml:space="preserve"> </w:t>
      </w:r>
      <w:r w:rsidR="00F0022F" w:rsidRPr="00B918BD">
        <w:rPr>
          <w:rFonts w:ascii="Arial" w:hAnsi="Arial" w:cs="Arial"/>
          <w:b/>
          <w:bCs/>
        </w:rPr>
        <w:t>Fit of exploratory factor analysis models of modified Lund-Mackay (mLM) and Lund-Mackay (LM) scored sinuses</w:t>
      </w:r>
      <w:r w:rsidR="00184FE1" w:rsidRPr="00B918BD">
        <w:rPr>
          <w:rFonts w:ascii="Arial" w:hAnsi="Arial" w:cs="Arial"/>
          <w:b/>
          <w:bCs/>
        </w:rPr>
        <w:t>.</w:t>
      </w:r>
      <w:r w:rsidR="00184FE1">
        <w:rPr>
          <w:rFonts w:ascii="Arial" w:hAnsi="Arial" w:cs="Arial"/>
        </w:rPr>
        <w:t xml:space="preserve"> Sinuses score</w:t>
      </w:r>
      <w:r w:rsidR="00F0022F" w:rsidRPr="001F17AC">
        <w:rPr>
          <w:rFonts w:ascii="Arial" w:hAnsi="Arial" w:cs="Arial"/>
        </w:rPr>
        <w:t xml:space="preserve"> on original and categorized (reduced) scales, with and without addition of binary (none vs. at least a score of one) nasal cavity opacification</w:t>
      </w:r>
      <w:r w:rsidR="006E1B83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792"/>
        <w:gridCol w:w="133"/>
        <w:gridCol w:w="2926"/>
        <w:gridCol w:w="3059"/>
        <w:gridCol w:w="3060"/>
      </w:tblGrid>
      <w:tr w:rsidR="00C945DA" w:rsidRPr="001F17AC" w14:paraId="71CD05F4" w14:textId="77777777" w:rsidTr="00C945DA">
        <w:tc>
          <w:tcPr>
            <w:tcW w:w="1705" w:type="dxa"/>
            <w:tcBorders>
              <w:bottom w:val="nil"/>
            </w:tcBorders>
          </w:tcPr>
          <w:p w14:paraId="0589D3F8" w14:textId="77777777" w:rsidR="00C945DA" w:rsidRPr="001F17AC" w:rsidRDefault="00C945DA" w:rsidP="00220974">
            <w:pPr>
              <w:tabs>
                <w:tab w:val="left" w:pos="360"/>
                <w:tab w:val="left" w:pos="432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5851" w:type="dxa"/>
            <w:gridSpan w:val="3"/>
            <w:vAlign w:val="center"/>
          </w:tcPr>
          <w:p w14:paraId="13958027" w14:textId="19475F7A" w:rsidR="00C945DA" w:rsidRPr="001F17AC" w:rsidRDefault="00C945DA" w:rsidP="00220974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No nasal cavity included</w:t>
            </w:r>
          </w:p>
        </w:tc>
        <w:tc>
          <w:tcPr>
            <w:tcW w:w="6119" w:type="dxa"/>
            <w:gridSpan w:val="2"/>
            <w:tcBorders>
              <w:bottom w:val="single" w:sz="4" w:space="0" w:color="auto"/>
            </w:tcBorders>
            <w:vAlign w:val="center"/>
          </w:tcPr>
          <w:p w14:paraId="69620E57" w14:textId="1C30467B" w:rsidR="00C945DA" w:rsidRPr="001F17AC" w:rsidRDefault="00C945DA" w:rsidP="00220974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Nasal cavity included</w:t>
            </w:r>
          </w:p>
        </w:tc>
      </w:tr>
      <w:tr w:rsidR="00C945DA" w:rsidRPr="001F17AC" w14:paraId="01E5BFEA" w14:textId="77777777" w:rsidTr="00C945DA">
        <w:tc>
          <w:tcPr>
            <w:tcW w:w="1705" w:type="dxa"/>
            <w:tcBorders>
              <w:top w:val="nil"/>
              <w:bottom w:val="nil"/>
            </w:tcBorders>
          </w:tcPr>
          <w:p w14:paraId="5DB59F17" w14:textId="77777777" w:rsidR="00C945DA" w:rsidRPr="001F17AC" w:rsidRDefault="00C945DA" w:rsidP="00C945DA">
            <w:pPr>
              <w:tabs>
                <w:tab w:val="left" w:pos="360"/>
                <w:tab w:val="left" w:pos="432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2925" w:type="dxa"/>
            <w:gridSpan w:val="2"/>
            <w:tcBorders>
              <w:bottom w:val="single" w:sz="4" w:space="0" w:color="auto"/>
            </w:tcBorders>
            <w:vAlign w:val="center"/>
          </w:tcPr>
          <w:p w14:paraId="57808CA7" w14:textId="2FFDB57C" w:rsidR="00C945DA" w:rsidRPr="001F17AC" w:rsidRDefault="00C945DA" w:rsidP="00C945DA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Original scale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14:paraId="1BA50A8D" w14:textId="10B0FF0B" w:rsidR="00C945DA" w:rsidRPr="001F17AC" w:rsidRDefault="00C945DA" w:rsidP="00C945DA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Categorized scale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FC7E5" w14:textId="5FF6BACB" w:rsidR="00C945DA" w:rsidRPr="001F17AC" w:rsidRDefault="00C945DA" w:rsidP="00C945DA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Original scal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28ADB" w14:textId="1768E1B4" w:rsidR="00C945DA" w:rsidRPr="001F17AC" w:rsidRDefault="00C945DA" w:rsidP="00C945DA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Categorized scale</w:t>
            </w:r>
          </w:p>
        </w:tc>
      </w:tr>
      <w:tr w:rsidR="00220974" w:rsidRPr="001F17AC" w14:paraId="4259EB14" w14:textId="77777777" w:rsidTr="00FB3FF0">
        <w:tc>
          <w:tcPr>
            <w:tcW w:w="1705" w:type="dxa"/>
            <w:tcBorders>
              <w:top w:val="nil"/>
              <w:bottom w:val="nil"/>
            </w:tcBorders>
          </w:tcPr>
          <w:p w14:paraId="28D30251" w14:textId="4BCAE2C2" w:rsidR="00220974" w:rsidRPr="001F17AC" w:rsidRDefault="00220974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mLM scale</w:t>
            </w:r>
          </w:p>
        </w:tc>
        <w:tc>
          <w:tcPr>
            <w:tcW w:w="27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95EA44E" w14:textId="1EBEFD55" w:rsidR="00220974" w:rsidRPr="001F17AC" w:rsidRDefault="00220974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5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0CB8C3" w14:textId="09CD2988" w:rsidR="00220974" w:rsidRPr="001F17AC" w:rsidRDefault="00220974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976290" w14:textId="66EC1421" w:rsidR="00220974" w:rsidRPr="001F17AC" w:rsidRDefault="00220974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18FAC9" w14:textId="210C10C5" w:rsidR="00220974" w:rsidRPr="001F17AC" w:rsidRDefault="00220974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</w:tr>
      <w:tr w:rsidR="00F0022F" w:rsidRPr="001F17AC" w14:paraId="54F79D20" w14:textId="77777777" w:rsidTr="00FB3FF0">
        <w:tc>
          <w:tcPr>
            <w:tcW w:w="1705" w:type="dxa"/>
            <w:tcBorders>
              <w:top w:val="nil"/>
              <w:bottom w:val="nil"/>
            </w:tcBorders>
          </w:tcPr>
          <w:p w14:paraId="0E9C3410" w14:textId="79C872F2" w:rsidR="00F0022F" w:rsidRPr="001F17AC" w:rsidRDefault="009D2472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SSABIC</w:t>
            </w:r>
          </w:p>
        </w:tc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14:paraId="1985FC77" w14:textId="347BE0CE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</w:tcBorders>
          </w:tcPr>
          <w:p w14:paraId="443332FA" w14:textId="3FD6F4D8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59" w:type="dxa"/>
            <w:tcBorders>
              <w:top w:val="nil"/>
              <w:bottom w:val="nil"/>
              <w:right w:val="nil"/>
            </w:tcBorders>
            <w:vAlign w:val="center"/>
          </w:tcPr>
          <w:p w14:paraId="7B37812D" w14:textId="744CC2B8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14:paraId="1B638BD1" w14:textId="25C79285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</w:tr>
      <w:tr w:rsidR="00F0022F" w:rsidRPr="001F17AC" w14:paraId="19D55947" w14:textId="77777777" w:rsidTr="00FB3FF0">
        <w:tc>
          <w:tcPr>
            <w:tcW w:w="1705" w:type="dxa"/>
            <w:tcBorders>
              <w:top w:val="nil"/>
              <w:bottom w:val="nil"/>
            </w:tcBorders>
          </w:tcPr>
          <w:p w14:paraId="3A53CA6A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>1 factor</w:t>
            </w:r>
          </w:p>
        </w:tc>
        <w:tc>
          <w:tcPr>
            <w:tcW w:w="2792" w:type="dxa"/>
            <w:tcBorders>
              <w:top w:val="nil"/>
              <w:bottom w:val="nil"/>
              <w:right w:val="nil"/>
            </w:tcBorders>
            <w:vAlign w:val="center"/>
          </w:tcPr>
          <w:p w14:paraId="3B890CAA" w14:textId="4CA4A180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6730.</w:t>
            </w:r>
            <w:r w:rsidR="0000407A" w:rsidRPr="001F17AC">
              <w:rPr>
                <w:rFonts w:ascii="Arial" w:hAnsi="Arial" w:cs="Arial"/>
              </w:rPr>
              <w:t>4</w:t>
            </w: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3B7AC87" w14:textId="2584357C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4342.3</w:t>
            </w:r>
          </w:p>
        </w:tc>
        <w:tc>
          <w:tcPr>
            <w:tcW w:w="3059" w:type="dxa"/>
            <w:tcBorders>
              <w:top w:val="nil"/>
              <w:bottom w:val="nil"/>
              <w:right w:val="nil"/>
            </w:tcBorders>
            <w:vAlign w:val="center"/>
          </w:tcPr>
          <w:p w14:paraId="0862778F" w14:textId="4F19173E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69</w:t>
            </w:r>
            <w:r w:rsidR="0000407A" w:rsidRPr="001F17AC">
              <w:rPr>
                <w:rFonts w:ascii="Arial" w:hAnsi="Arial" w:cs="Arial"/>
              </w:rPr>
              <w:t>69.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14:paraId="44916B7C" w14:textId="371A5DD2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4</w:t>
            </w:r>
            <w:r w:rsidR="0000407A" w:rsidRPr="001F17AC">
              <w:rPr>
                <w:rFonts w:ascii="Arial" w:hAnsi="Arial" w:cs="Arial"/>
              </w:rPr>
              <w:t>407.6</w:t>
            </w:r>
          </w:p>
        </w:tc>
      </w:tr>
      <w:tr w:rsidR="00F0022F" w:rsidRPr="001F17AC" w14:paraId="70312B0A" w14:textId="77777777" w:rsidTr="00FB3FF0">
        <w:tc>
          <w:tcPr>
            <w:tcW w:w="1705" w:type="dxa"/>
            <w:tcBorders>
              <w:top w:val="nil"/>
              <w:bottom w:val="nil"/>
            </w:tcBorders>
          </w:tcPr>
          <w:p w14:paraId="28CEBB7B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  <w:t xml:space="preserve">2 </w:t>
            </w:r>
            <w:proofErr w:type="gramStart"/>
            <w:r w:rsidRPr="001F17AC">
              <w:rPr>
                <w:rFonts w:ascii="Arial" w:hAnsi="Arial" w:cs="Arial"/>
              </w:rPr>
              <w:t>factor</w:t>
            </w:r>
            <w:proofErr w:type="gramEnd"/>
          </w:p>
        </w:tc>
        <w:tc>
          <w:tcPr>
            <w:tcW w:w="2792" w:type="dxa"/>
            <w:tcBorders>
              <w:top w:val="nil"/>
              <w:bottom w:val="nil"/>
              <w:right w:val="nil"/>
            </w:tcBorders>
            <w:vAlign w:val="center"/>
          </w:tcPr>
          <w:p w14:paraId="1DFB2A7D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-</w:t>
            </w: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799B7DB" w14:textId="0F9E670A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4322.</w:t>
            </w:r>
            <w:r w:rsidR="0000407A" w:rsidRPr="001F17AC">
              <w:rPr>
                <w:rFonts w:ascii="Arial" w:hAnsi="Arial" w:cs="Arial"/>
              </w:rPr>
              <w:t>4</w:t>
            </w:r>
          </w:p>
        </w:tc>
        <w:tc>
          <w:tcPr>
            <w:tcW w:w="3059" w:type="dxa"/>
            <w:tcBorders>
              <w:top w:val="nil"/>
              <w:bottom w:val="nil"/>
              <w:right w:val="nil"/>
            </w:tcBorders>
            <w:vAlign w:val="center"/>
          </w:tcPr>
          <w:p w14:paraId="6F2F1A1B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14:paraId="7D097DEF" w14:textId="5BA36026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43</w:t>
            </w:r>
            <w:r w:rsidR="0000407A" w:rsidRPr="001F17AC">
              <w:rPr>
                <w:rFonts w:ascii="Arial" w:hAnsi="Arial" w:cs="Arial"/>
              </w:rPr>
              <w:t>90.0</w:t>
            </w:r>
          </w:p>
        </w:tc>
      </w:tr>
      <w:tr w:rsidR="00F0022F" w:rsidRPr="001F17AC" w14:paraId="003E3E30" w14:textId="77777777" w:rsidTr="00FB3FF0">
        <w:tc>
          <w:tcPr>
            <w:tcW w:w="1705" w:type="dxa"/>
            <w:tcBorders>
              <w:top w:val="nil"/>
              <w:bottom w:val="double" w:sz="4" w:space="0" w:color="auto"/>
            </w:tcBorders>
          </w:tcPr>
          <w:p w14:paraId="294D0A28" w14:textId="40EE7288" w:rsidR="00F0022F" w:rsidRPr="001F17AC" w:rsidRDefault="00F0022F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</w:rPr>
            </w:pPr>
            <w:proofErr w:type="spellStart"/>
            <w:r w:rsidRPr="001F17AC">
              <w:rPr>
                <w:rFonts w:ascii="Arial" w:hAnsi="Arial" w:cs="Arial"/>
              </w:rPr>
              <w:t>Eg</w:t>
            </w:r>
            <w:proofErr w:type="spellEnd"/>
            <w:r w:rsidRPr="001F17AC">
              <w:rPr>
                <w:rFonts w:ascii="Arial" w:hAnsi="Arial" w:cs="Arial"/>
              </w:rPr>
              <w:t xml:space="preserve"> &gt; 1.0</w:t>
            </w:r>
          </w:p>
        </w:tc>
        <w:tc>
          <w:tcPr>
            <w:tcW w:w="2792" w:type="dxa"/>
            <w:tcBorders>
              <w:top w:val="nil"/>
              <w:bottom w:val="double" w:sz="4" w:space="0" w:color="auto"/>
              <w:right w:val="nil"/>
            </w:tcBorders>
          </w:tcPr>
          <w:p w14:paraId="0B8B6D30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059" w:type="dxa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7EE876F1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05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727F7B5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double" w:sz="4" w:space="0" w:color="auto"/>
            </w:tcBorders>
          </w:tcPr>
          <w:p w14:paraId="1356B3D9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</w:tr>
      <w:tr w:rsidR="00F0022F" w:rsidRPr="001F17AC" w14:paraId="60674BA6" w14:textId="77777777" w:rsidTr="00FB3FF0">
        <w:tc>
          <w:tcPr>
            <w:tcW w:w="170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6EE46D4F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  <w:b/>
              </w:rPr>
            </w:pPr>
            <w:r w:rsidRPr="001F17AC">
              <w:rPr>
                <w:rFonts w:ascii="Arial" w:hAnsi="Arial" w:cs="Arial"/>
                <w:b/>
              </w:rPr>
              <w:t>LM scale</w:t>
            </w:r>
          </w:p>
        </w:tc>
        <w:tc>
          <w:tcPr>
            <w:tcW w:w="279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C42608B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59" w:type="dxa"/>
            <w:gridSpan w:val="2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97E8B7D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59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76BA0FD3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5AFE148D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</w:tr>
      <w:tr w:rsidR="00F0022F" w:rsidRPr="001F17AC" w14:paraId="33A604DA" w14:textId="77777777" w:rsidTr="00FB3FF0">
        <w:tc>
          <w:tcPr>
            <w:tcW w:w="1705" w:type="dxa"/>
            <w:tcBorders>
              <w:top w:val="nil"/>
              <w:bottom w:val="nil"/>
            </w:tcBorders>
          </w:tcPr>
          <w:p w14:paraId="75CE04C1" w14:textId="0CC61697" w:rsidR="00F0022F" w:rsidRPr="001F17AC" w:rsidRDefault="009D2472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SSABIC</w:t>
            </w:r>
          </w:p>
        </w:tc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14:paraId="7B995E10" w14:textId="61676D98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</w:tcBorders>
          </w:tcPr>
          <w:p w14:paraId="45BA990D" w14:textId="5F447C75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59" w:type="dxa"/>
            <w:tcBorders>
              <w:top w:val="nil"/>
              <w:bottom w:val="nil"/>
              <w:right w:val="nil"/>
            </w:tcBorders>
            <w:vAlign w:val="center"/>
          </w:tcPr>
          <w:p w14:paraId="228E70B3" w14:textId="6D8D42B1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14:paraId="4D8648DC" w14:textId="06E72BF0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</w:p>
        </w:tc>
      </w:tr>
      <w:tr w:rsidR="00F0022F" w:rsidRPr="001F17AC" w14:paraId="1EBBAF53" w14:textId="77777777" w:rsidTr="00FB3FF0">
        <w:tc>
          <w:tcPr>
            <w:tcW w:w="1705" w:type="dxa"/>
            <w:tcBorders>
              <w:top w:val="nil"/>
              <w:bottom w:val="nil"/>
            </w:tcBorders>
          </w:tcPr>
          <w:p w14:paraId="0314EC60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</w:r>
            <w:r w:rsidRPr="001F17AC">
              <w:rPr>
                <w:rFonts w:ascii="Arial" w:hAnsi="Arial" w:cs="Arial"/>
              </w:rPr>
              <w:tab/>
              <w:t>1 factor</w:t>
            </w:r>
          </w:p>
        </w:tc>
        <w:tc>
          <w:tcPr>
            <w:tcW w:w="2792" w:type="dxa"/>
            <w:tcBorders>
              <w:top w:val="nil"/>
              <w:bottom w:val="nil"/>
              <w:right w:val="nil"/>
            </w:tcBorders>
            <w:vAlign w:val="center"/>
          </w:tcPr>
          <w:p w14:paraId="54BCD5CC" w14:textId="48CCB358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890.</w:t>
            </w:r>
            <w:r w:rsidR="0000407A" w:rsidRPr="001F17AC">
              <w:rPr>
                <w:rFonts w:ascii="Arial" w:hAnsi="Arial" w:cs="Arial"/>
              </w:rPr>
              <w:t>9</w:t>
            </w: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B62D26B" w14:textId="1A1CD034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196.</w:t>
            </w:r>
            <w:r w:rsidR="0000407A" w:rsidRPr="001F17AC">
              <w:rPr>
                <w:rFonts w:ascii="Arial" w:hAnsi="Arial" w:cs="Arial"/>
              </w:rPr>
              <w:t>4</w:t>
            </w:r>
          </w:p>
        </w:tc>
        <w:tc>
          <w:tcPr>
            <w:tcW w:w="3059" w:type="dxa"/>
            <w:tcBorders>
              <w:top w:val="nil"/>
              <w:bottom w:val="nil"/>
              <w:right w:val="nil"/>
            </w:tcBorders>
            <w:vAlign w:val="center"/>
          </w:tcPr>
          <w:p w14:paraId="492F4583" w14:textId="23C6C86B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940.</w:t>
            </w:r>
            <w:r w:rsidR="0000407A" w:rsidRPr="001F17AC">
              <w:rPr>
                <w:rFonts w:ascii="Arial" w:hAnsi="Arial" w:cs="Arial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14:paraId="358A8922" w14:textId="6A693034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240.</w:t>
            </w:r>
            <w:r w:rsidR="00E22C07" w:rsidRPr="001F17AC">
              <w:rPr>
                <w:rFonts w:ascii="Arial" w:hAnsi="Arial" w:cs="Arial"/>
              </w:rPr>
              <w:t>7</w:t>
            </w:r>
          </w:p>
        </w:tc>
      </w:tr>
      <w:tr w:rsidR="00F0022F" w:rsidRPr="001F17AC" w14:paraId="5C3855B4" w14:textId="77777777" w:rsidTr="00FB3FF0">
        <w:tc>
          <w:tcPr>
            <w:tcW w:w="1705" w:type="dxa"/>
            <w:tcBorders>
              <w:top w:val="nil"/>
              <w:bottom w:val="nil"/>
            </w:tcBorders>
          </w:tcPr>
          <w:p w14:paraId="2141D20E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ab/>
            </w:r>
            <w:r w:rsidRPr="001F17AC">
              <w:rPr>
                <w:rFonts w:ascii="Arial" w:hAnsi="Arial" w:cs="Arial"/>
              </w:rPr>
              <w:tab/>
              <w:t xml:space="preserve">2 </w:t>
            </w:r>
            <w:proofErr w:type="gramStart"/>
            <w:r w:rsidRPr="001F17AC">
              <w:rPr>
                <w:rFonts w:ascii="Arial" w:hAnsi="Arial" w:cs="Arial"/>
              </w:rPr>
              <w:t>factor</w:t>
            </w:r>
            <w:proofErr w:type="gramEnd"/>
          </w:p>
        </w:tc>
        <w:tc>
          <w:tcPr>
            <w:tcW w:w="2792" w:type="dxa"/>
            <w:tcBorders>
              <w:top w:val="nil"/>
              <w:bottom w:val="nil"/>
              <w:right w:val="nil"/>
            </w:tcBorders>
            <w:vAlign w:val="center"/>
          </w:tcPr>
          <w:p w14:paraId="752420D3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-</w:t>
            </w: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60C3245" w14:textId="5E682225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192.</w:t>
            </w:r>
            <w:r w:rsidR="0000407A" w:rsidRPr="001F17AC">
              <w:rPr>
                <w:rFonts w:ascii="Arial" w:hAnsi="Arial" w:cs="Arial"/>
              </w:rPr>
              <w:t>7</w:t>
            </w:r>
          </w:p>
        </w:tc>
        <w:tc>
          <w:tcPr>
            <w:tcW w:w="3059" w:type="dxa"/>
            <w:tcBorders>
              <w:top w:val="nil"/>
              <w:bottom w:val="nil"/>
              <w:right w:val="nil"/>
            </w:tcBorders>
            <w:vAlign w:val="center"/>
          </w:tcPr>
          <w:p w14:paraId="1CF13F09" w14:textId="72C2D2B5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929.</w:t>
            </w:r>
            <w:r w:rsidR="0000407A" w:rsidRPr="001F17AC">
              <w:rPr>
                <w:rFonts w:ascii="Arial" w:hAnsi="Arial" w:cs="Arial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  <w:vAlign w:val="center"/>
          </w:tcPr>
          <w:p w14:paraId="6E0BF80F" w14:textId="1BF314C0" w:rsidR="00F0022F" w:rsidRPr="001F17AC" w:rsidRDefault="00E22C07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2238.2</w:t>
            </w:r>
          </w:p>
        </w:tc>
      </w:tr>
      <w:tr w:rsidR="00F0022F" w:rsidRPr="001F17AC" w14:paraId="5A990672" w14:textId="77777777" w:rsidTr="009D2472"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783CB6C6" w14:textId="16AC91FE" w:rsidR="00F0022F" w:rsidRPr="001F17AC" w:rsidRDefault="00F0022F" w:rsidP="00F0022F">
            <w:pPr>
              <w:tabs>
                <w:tab w:val="left" w:pos="360"/>
                <w:tab w:val="left" w:pos="432"/>
              </w:tabs>
              <w:rPr>
                <w:rFonts w:ascii="Arial" w:hAnsi="Arial" w:cs="Arial"/>
              </w:rPr>
            </w:pPr>
            <w:proofErr w:type="spellStart"/>
            <w:r w:rsidRPr="001F17AC">
              <w:rPr>
                <w:rFonts w:ascii="Arial" w:hAnsi="Arial" w:cs="Arial"/>
              </w:rPr>
              <w:t>Eg</w:t>
            </w:r>
            <w:proofErr w:type="spellEnd"/>
            <w:r w:rsidRPr="001F17AC">
              <w:rPr>
                <w:rFonts w:ascii="Arial" w:hAnsi="Arial" w:cs="Arial"/>
              </w:rPr>
              <w:t xml:space="preserve"> &gt; 1.0</w:t>
            </w:r>
          </w:p>
        </w:tc>
        <w:tc>
          <w:tcPr>
            <w:tcW w:w="2792" w:type="dxa"/>
            <w:tcBorders>
              <w:top w:val="nil"/>
              <w:bottom w:val="single" w:sz="4" w:space="0" w:color="auto"/>
              <w:right w:val="nil"/>
            </w:tcBorders>
          </w:tcPr>
          <w:p w14:paraId="4C3CC8B5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05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2ECAE7B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059" w:type="dxa"/>
            <w:tcBorders>
              <w:top w:val="nil"/>
              <w:bottom w:val="single" w:sz="4" w:space="0" w:color="auto"/>
              <w:right w:val="nil"/>
            </w:tcBorders>
          </w:tcPr>
          <w:p w14:paraId="5CEE7FA5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</w:tcBorders>
          </w:tcPr>
          <w:p w14:paraId="44A3CA69" w14:textId="77777777" w:rsidR="00F0022F" w:rsidRPr="001F17AC" w:rsidRDefault="00F0022F" w:rsidP="00F0022F">
            <w:pPr>
              <w:tabs>
                <w:tab w:val="left" w:pos="360"/>
                <w:tab w:val="left" w:pos="432"/>
              </w:tabs>
              <w:jc w:val="center"/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</w:rPr>
              <w:t>1</w:t>
            </w:r>
          </w:p>
        </w:tc>
      </w:tr>
      <w:tr w:rsidR="009D2472" w:rsidRPr="001F17AC" w14:paraId="4CC9A89F" w14:textId="77777777" w:rsidTr="009D2472">
        <w:tc>
          <w:tcPr>
            <w:tcW w:w="13675" w:type="dxa"/>
            <w:gridSpan w:val="6"/>
            <w:tcBorders>
              <w:top w:val="single" w:sz="4" w:space="0" w:color="auto"/>
            </w:tcBorders>
          </w:tcPr>
          <w:p w14:paraId="4CFE2476" w14:textId="50F0DCA9" w:rsidR="009D2472" w:rsidRPr="001F17AC" w:rsidRDefault="009D2472" w:rsidP="00D0463B">
            <w:pPr>
              <w:tabs>
                <w:tab w:val="left" w:pos="360"/>
                <w:tab w:val="left" w:pos="432"/>
              </w:tabs>
              <w:rPr>
                <w:rFonts w:ascii="Arial" w:hAnsi="Arial" w:cs="Arial"/>
              </w:rPr>
            </w:pPr>
            <w:r w:rsidRPr="001F17AC">
              <w:rPr>
                <w:rFonts w:ascii="Arial" w:hAnsi="Arial" w:cs="Arial"/>
                <w:u w:val="single"/>
              </w:rPr>
              <w:t>Abbreviations</w:t>
            </w:r>
            <w:r w:rsidRPr="001F17AC">
              <w:rPr>
                <w:rFonts w:ascii="Arial" w:hAnsi="Arial" w:cs="Arial"/>
              </w:rPr>
              <w:t xml:space="preserve">: </w:t>
            </w:r>
            <w:proofErr w:type="spellStart"/>
            <w:r w:rsidRPr="001F17AC">
              <w:rPr>
                <w:rFonts w:ascii="Arial" w:hAnsi="Arial" w:cs="Arial"/>
              </w:rPr>
              <w:t>Eg</w:t>
            </w:r>
            <w:proofErr w:type="spellEnd"/>
            <w:r w:rsidRPr="001F17AC">
              <w:rPr>
                <w:rFonts w:ascii="Arial" w:hAnsi="Arial" w:cs="Arial"/>
              </w:rPr>
              <w:t xml:space="preserve"> = eigenvalue; LM = Lund-Mackay; mLM = modified Lund-Mackay; SSABIC = sample size-adjusted Bayesian information criterion</w:t>
            </w:r>
          </w:p>
        </w:tc>
      </w:tr>
    </w:tbl>
    <w:p w14:paraId="26A022AB" w14:textId="4AEB221A" w:rsidR="008B5D62" w:rsidRPr="001F17AC" w:rsidRDefault="008B5D62" w:rsidP="00083D3C">
      <w:pPr>
        <w:spacing w:after="0"/>
        <w:rPr>
          <w:rFonts w:ascii="Arial" w:hAnsi="Arial" w:cs="Arial"/>
        </w:rPr>
      </w:pPr>
      <w:bookmarkStart w:id="0" w:name="_GoBack"/>
      <w:bookmarkEnd w:id="0"/>
    </w:p>
    <w:sectPr w:rsidR="008B5D62" w:rsidRPr="001F17AC" w:rsidSect="008209C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2056C9"/>
    <w:multiLevelType w:val="hybridMultilevel"/>
    <w:tmpl w:val="83002F6C"/>
    <w:lvl w:ilvl="0" w:tplc="4F9228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73"/>
    <w:rsid w:val="00000CE8"/>
    <w:rsid w:val="000037D2"/>
    <w:rsid w:val="0000407A"/>
    <w:rsid w:val="000109EA"/>
    <w:rsid w:val="00013DDC"/>
    <w:rsid w:val="00021270"/>
    <w:rsid w:val="00026FDC"/>
    <w:rsid w:val="0004167A"/>
    <w:rsid w:val="00044C49"/>
    <w:rsid w:val="00045341"/>
    <w:rsid w:val="000459BC"/>
    <w:rsid w:val="000464D2"/>
    <w:rsid w:val="000628B9"/>
    <w:rsid w:val="00065025"/>
    <w:rsid w:val="0007760D"/>
    <w:rsid w:val="00080935"/>
    <w:rsid w:val="00083D3C"/>
    <w:rsid w:val="00095390"/>
    <w:rsid w:val="000A5181"/>
    <w:rsid w:val="000A717B"/>
    <w:rsid w:val="001011EF"/>
    <w:rsid w:val="00105075"/>
    <w:rsid w:val="001137F7"/>
    <w:rsid w:val="00115125"/>
    <w:rsid w:val="00125F9C"/>
    <w:rsid w:val="00133BFA"/>
    <w:rsid w:val="00141DFE"/>
    <w:rsid w:val="00154E5C"/>
    <w:rsid w:val="00157370"/>
    <w:rsid w:val="001579E8"/>
    <w:rsid w:val="00157E44"/>
    <w:rsid w:val="0016282E"/>
    <w:rsid w:val="001803C5"/>
    <w:rsid w:val="001804C3"/>
    <w:rsid w:val="00180E85"/>
    <w:rsid w:val="00184FE1"/>
    <w:rsid w:val="00197D5C"/>
    <w:rsid w:val="001A1EDE"/>
    <w:rsid w:val="001A507E"/>
    <w:rsid w:val="001B1173"/>
    <w:rsid w:val="001C1B80"/>
    <w:rsid w:val="001D4B6B"/>
    <w:rsid w:val="001F17AC"/>
    <w:rsid w:val="001F5809"/>
    <w:rsid w:val="001F587B"/>
    <w:rsid w:val="001F6419"/>
    <w:rsid w:val="00204B49"/>
    <w:rsid w:val="00214BC1"/>
    <w:rsid w:val="00220974"/>
    <w:rsid w:val="00225568"/>
    <w:rsid w:val="002301F3"/>
    <w:rsid w:val="002375EB"/>
    <w:rsid w:val="002439BC"/>
    <w:rsid w:val="00267668"/>
    <w:rsid w:val="00267C6C"/>
    <w:rsid w:val="00277FB7"/>
    <w:rsid w:val="00292F22"/>
    <w:rsid w:val="00297DBB"/>
    <w:rsid w:val="002A65F6"/>
    <w:rsid w:val="002A740E"/>
    <w:rsid w:val="002B7DD7"/>
    <w:rsid w:val="002D1399"/>
    <w:rsid w:val="002E447F"/>
    <w:rsid w:val="002E7971"/>
    <w:rsid w:val="00314149"/>
    <w:rsid w:val="003304F3"/>
    <w:rsid w:val="003309B0"/>
    <w:rsid w:val="00335565"/>
    <w:rsid w:val="00337CEA"/>
    <w:rsid w:val="0035783A"/>
    <w:rsid w:val="003605EB"/>
    <w:rsid w:val="00362AFE"/>
    <w:rsid w:val="0036424C"/>
    <w:rsid w:val="00366ECA"/>
    <w:rsid w:val="003901D8"/>
    <w:rsid w:val="003A0619"/>
    <w:rsid w:val="003A2EC0"/>
    <w:rsid w:val="003A6BF8"/>
    <w:rsid w:val="003C0B72"/>
    <w:rsid w:val="003D6C94"/>
    <w:rsid w:val="003F0538"/>
    <w:rsid w:val="003F0D75"/>
    <w:rsid w:val="003F2A45"/>
    <w:rsid w:val="003F48C5"/>
    <w:rsid w:val="003F7F2B"/>
    <w:rsid w:val="00406C0A"/>
    <w:rsid w:val="00460C7D"/>
    <w:rsid w:val="00463D7F"/>
    <w:rsid w:val="00467F38"/>
    <w:rsid w:val="00477E2F"/>
    <w:rsid w:val="00484B1C"/>
    <w:rsid w:val="004A7EE7"/>
    <w:rsid w:val="004C1E69"/>
    <w:rsid w:val="004C3AE3"/>
    <w:rsid w:val="004D085F"/>
    <w:rsid w:val="004E6105"/>
    <w:rsid w:val="0052425C"/>
    <w:rsid w:val="0053250A"/>
    <w:rsid w:val="00533E31"/>
    <w:rsid w:val="0056668B"/>
    <w:rsid w:val="005706FD"/>
    <w:rsid w:val="005755A1"/>
    <w:rsid w:val="005755AB"/>
    <w:rsid w:val="00583C50"/>
    <w:rsid w:val="00587AFC"/>
    <w:rsid w:val="005940D1"/>
    <w:rsid w:val="005A615D"/>
    <w:rsid w:val="005B27C6"/>
    <w:rsid w:val="005C3272"/>
    <w:rsid w:val="005C467F"/>
    <w:rsid w:val="005D7738"/>
    <w:rsid w:val="005D7B09"/>
    <w:rsid w:val="005F00DB"/>
    <w:rsid w:val="005F1A70"/>
    <w:rsid w:val="005F5A41"/>
    <w:rsid w:val="006013D1"/>
    <w:rsid w:val="006065D8"/>
    <w:rsid w:val="006122E0"/>
    <w:rsid w:val="00612661"/>
    <w:rsid w:val="00636782"/>
    <w:rsid w:val="00662B55"/>
    <w:rsid w:val="00677CA1"/>
    <w:rsid w:val="00693BE0"/>
    <w:rsid w:val="00695D3F"/>
    <w:rsid w:val="006963D2"/>
    <w:rsid w:val="006B3C54"/>
    <w:rsid w:val="006C1C6E"/>
    <w:rsid w:val="006D5BF4"/>
    <w:rsid w:val="006E1B83"/>
    <w:rsid w:val="006E61B6"/>
    <w:rsid w:val="006F3A76"/>
    <w:rsid w:val="007370E3"/>
    <w:rsid w:val="00760338"/>
    <w:rsid w:val="0076335F"/>
    <w:rsid w:val="00766F24"/>
    <w:rsid w:val="00781AAA"/>
    <w:rsid w:val="00781D76"/>
    <w:rsid w:val="00783162"/>
    <w:rsid w:val="00794934"/>
    <w:rsid w:val="00795C61"/>
    <w:rsid w:val="007A22E4"/>
    <w:rsid w:val="007B13FF"/>
    <w:rsid w:val="007C356A"/>
    <w:rsid w:val="007C5E91"/>
    <w:rsid w:val="007D2E56"/>
    <w:rsid w:val="007D59C3"/>
    <w:rsid w:val="007D7FD5"/>
    <w:rsid w:val="00806FBF"/>
    <w:rsid w:val="008135D0"/>
    <w:rsid w:val="008209C2"/>
    <w:rsid w:val="008454F9"/>
    <w:rsid w:val="00853CEE"/>
    <w:rsid w:val="008542E2"/>
    <w:rsid w:val="00857039"/>
    <w:rsid w:val="0086288F"/>
    <w:rsid w:val="00876625"/>
    <w:rsid w:val="00877694"/>
    <w:rsid w:val="008A5ABC"/>
    <w:rsid w:val="008A6437"/>
    <w:rsid w:val="008B5066"/>
    <w:rsid w:val="008B5D62"/>
    <w:rsid w:val="008C48D8"/>
    <w:rsid w:val="008C7AA7"/>
    <w:rsid w:val="008D19DD"/>
    <w:rsid w:val="008D709B"/>
    <w:rsid w:val="008D7473"/>
    <w:rsid w:val="008F01D2"/>
    <w:rsid w:val="008F2789"/>
    <w:rsid w:val="008F33AC"/>
    <w:rsid w:val="00906B62"/>
    <w:rsid w:val="00907A33"/>
    <w:rsid w:val="00913CB2"/>
    <w:rsid w:val="00917C4B"/>
    <w:rsid w:val="0092208F"/>
    <w:rsid w:val="0094461F"/>
    <w:rsid w:val="00946397"/>
    <w:rsid w:val="0095777B"/>
    <w:rsid w:val="00966B75"/>
    <w:rsid w:val="00967B68"/>
    <w:rsid w:val="00985F88"/>
    <w:rsid w:val="00992BC1"/>
    <w:rsid w:val="009A54C7"/>
    <w:rsid w:val="009B7E82"/>
    <w:rsid w:val="009D2472"/>
    <w:rsid w:val="009D422E"/>
    <w:rsid w:val="009D7F89"/>
    <w:rsid w:val="009F1813"/>
    <w:rsid w:val="00A01EFE"/>
    <w:rsid w:val="00A155EA"/>
    <w:rsid w:val="00A15975"/>
    <w:rsid w:val="00A17B71"/>
    <w:rsid w:val="00A347B2"/>
    <w:rsid w:val="00A44BD9"/>
    <w:rsid w:val="00A4760E"/>
    <w:rsid w:val="00A51505"/>
    <w:rsid w:val="00A60F88"/>
    <w:rsid w:val="00A66AFB"/>
    <w:rsid w:val="00A67042"/>
    <w:rsid w:val="00A710CA"/>
    <w:rsid w:val="00AD04DD"/>
    <w:rsid w:val="00AE1406"/>
    <w:rsid w:val="00AF72B1"/>
    <w:rsid w:val="00B006FE"/>
    <w:rsid w:val="00B07534"/>
    <w:rsid w:val="00B24512"/>
    <w:rsid w:val="00B40572"/>
    <w:rsid w:val="00B557FA"/>
    <w:rsid w:val="00B655EE"/>
    <w:rsid w:val="00B918BD"/>
    <w:rsid w:val="00BB46BA"/>
    <w:rsid w:val="00BB5072"/>
    <w:rsid w:val="00BC40A6"/>
    <w:rsid w:val="00BD0352"/>
    <w:rsid w:val="00BE1EE8"/>
    <w:rsid w:val="00BE5777"/>
    <w:rsid w:val="00BF4759"/>
    <w:rsid w:val="00BF4B92"/>
    <w:rsid w:val="00C057D1"/>
    <w:rsid w:val="00C1172F"/>
    <w:rsid w:val="00C251DB"/>
    <w:rsid w:val="00C26D6C"/>
    <w:rsid w:val="00C45959"/>
    <w:rsid w:val="00C52085"/>
    <w:rsid w:val="00C53FA7"/>
    <w:rsid w:val="00C6346F"/>
    <w:rsid w:val="00C65BC0"/>
    <w:rsid w:val="00C75BED"/>
    <w:rsid w:val="00C85464"/>
    <w:rsid w:val="00C945DA"/>
    <w:rsid w:val="00CA749E"/>
    <w:rsid w:val="00CD21FC"/>
    <w:rsid w:val="00CD25D5"/>
    <w:rsid w:val="00D00678"/>
    <w:rsid w:val="00D0463B"/>
    <w:rsid w:val="00D167EE"/>
    <w:rsid w:val="00D2095E"/>
    <w:rsid w:val="00D225F6"/>
    <w:rsid w:val="00D246E6"/>
    <w:rsid w:val="00D3031D"/>
    <w:rsid w:val="00D318C7"/>
    <w:rsid w:val="00D57D63"/>
    <w:rsid w:val="00D61EE4"/>
    <w:rsid w:val="00D71912"/>
    <w:rsid w:val="00D73C70"/>
    <w:rsid w:val="00D9225D"/>
    <w:rsid w:val="00DA7714"/>
    <w:rsid w:val="00DB1883"/>
    <w:rsid w:val="00DB4C9C"/>
    <w:rsid w:val="00DB716A"/>
    <w:rsid w:val="00DC26A1"/>
    <w:rsid w:val="00DC3FA2"/>
    <w:rsid w:val="00DD2A85"/>
    <w:rsid w:val="00DD339E"/>
    <w:rsid w:val="00E22C07"/>
    <w:rsid w:val="00E255E9"/>
    <w:rsid w:val="00E331AB"/>
    <w:rsid w:val="00E42BDB"/>
    <w:rsid w:val="00E46837"/>
    <w:rsid w:val="00E643A3"/>
    <w:rsid w:val="00E75B34"/>
    <w:rsid w:val="00E918F7"/>
    <w:rsid w:val="00E92354"/>
    <w:rsid w:val="00E966DE"/>
    <w:rsid w:val="00E96A1C"/>
    <w:rsid w:val="00EA6660"/>
    <w:rsid w:val="00EB2D04"/>
    <w:rsid w:val="00EB7E5F"/>
    <w:rsid w:val="00EC011E"/>
    <w:rsid w:val="00ED6039"/>
    <w:rsid w:val="00EE1E4D"/>
    <w:rsid w:val="00EE6B3D"/>
    <w:rsid w:val="00EF6B73"/>
    <w:rsid w:val="00EF7BE8"/>
    <w:rsid w:val="00F0022F"/>
    <w:rsid w:val="00F10E15"/>
    <w:rsid w:val="00F26943"/>
    <w:rsid w:val="00F37015"/>
    <w:rsid w:val="00F80757"/>
    <w:rsid w:val="00F82298"/>
    <w:rsid w:val="00FA3D02"/>
    <w:rsid w:val="00FA4C2A"/>
    <w:rsid w:val="00FB3FF0"/>
    <w:rsid w:val="00FD0831"/>
    <w:rsid w:val="00FD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A7523"/>
  <w15:docId w15:val="{0D47AF6F-2F81-4E52-88FE-089B32823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E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E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E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E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EE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3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918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BE763601F4141B68E5BB9BA0EB7ED" ma:contentTypeVersion="13" ma:contentTypeDescription="Create a new document." ma:contentTypeScope="" ma:versionID="dac79ce2d2732f74a69b717aaa8219f0">
  <xsd:schema xmlns:xsd="http://www.w3.org/2001/XMLSchema" xmlns:xs="http://www.w3.org/2001/XMLSchema" xmlns:p="http://schemas.microsoft.com/office/2006/metadata/properties" xmlns:ns3="5c67b76d-be46-46b1-9c53-3551fafd2e81" xmlns:ns4="f722e7d8-cbcb-4f56-a82e-8184636932fa" targetNamespace="http://schemas.microsoft.com/office/2006/metadata/properties" ma:root="true" ma:fieldsID="7592528babb5791f9e01bf5257a60cc8" ns3:_="" ns4:_="">
    <xsd:import namespace="5c67b76d-be46-46b1-9c53-3551fafd2e81"/>
    <xsd:import namespace="f722e7d8-cbcb-4f56-a82e-818463693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7b76d-be46-46b1-9c53-3551fafd2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2e7d8-cbcb-4f56-a82e-8184636932f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F393C-E7AE-4433-A7BE-CE1807CE17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59519C-E26D-496F-A07D-F1E5EC081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67b76d-be46-46b1-9c53-3551fafd2e81"/>
    <ds:schemaRef ds:uri="f722e7d8-cbcb-4f56-a82e-818463693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5A0434-CCFB-47FE-9555-DC779B76DEE0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f722e7d8-cbcb-4f56-a82e-8184636932fa"/>
    <ds:schemaRef ds:uri="http://purl.org/dc/terms/"/>
    <ds:schemaRef ds:uri="5c67b76d-be46-46b1-9c53-3551fafd2e81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CCF4668-A69F-4E38-8297-5BC042280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, Jordan</dc:creator>
  <cp:keywords/>
  <dc:description/>
  <cp:lastModifiedBy>Jordan Kuiper</cp:lastModifiedBy>
  <cp:revision>3</cp:revision>
  <dcterms:created xsi:type="dcterms:W3CDTF">2020-03-17T18:01:00Z</dcterms:created>
  <dcterms:modified xsi:type="dcterms:W3CDTF">2020-03-17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BE763601F4141B68E5BB9BA0EB7ED</vt:lpwstr>
  </property>
</Properties>
</file>